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6ECD4" w14:textId="3574C246" w:rsidR="00BE3D20" w:rsidRPr="00FE6038" w:rsidRDefault="009B5FDD" w:rsidP="00BE3D20">
      <w:pPr>
        <w:pStyle w:val="Heading2"/>
        <w:spacing w:line="480" w:lineRule="auto"/>
      </w:pPr>
      <w:bookmarkStart w:id="0" w:name="_Toc421194401"/>
      <w:r>
        <w:t xml:space="preserve">PREVALENCE OF URINARY INCONTINENCE </w:t>
      </w:r>
      <w:r w:rsidR="00BE3D20" w:rsidRPr="00FE6038">
        <w:t>QUESTIONNAIRE</w:t>
      </w:r>
      <w:bookmarkEnd w:id="0"/>
    </w:p>
    <w:p w14:paraId="3EC86160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OCIO-DERMOGRAPHIC CHARACTERISTICS</w:t>
      </w:r>
    </w:p>
    <w:tbl>
      <w:tblPr>
        <w:tblW w:w="5200" w:type="pct"/>
        <w:tblLook w:val="04A0" w:firstRow="1" w:lastRow="0" w:firstColumn="1" w:lastColumn="0" w:noHBand="0" w:noVBand="1"/>
      </w:tblPr>
      <w:tblGrid>
        <w:gridCol w:w="721"/>
        <w:gridCol w:w="3031"/>
        <w:gridCol w:w="3318"/>
        <w:gridCol w:w="1232"/>
        <w:gridCol w:w="1075"/>
      </w:tblGrid>
      <w:tr w:rsidR="00BE3D20" w14:paraId="230A2512" w14:textId="77777777" w:rsidTr="00EB2652">
        <w:trPr>
          <w:trHeight w:val="429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C69F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A8E5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 AND FILTERS</w:t>
            </w: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25B8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DC99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BA29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BE3D20" w14:paraId="15725B2D" w14:textId="77777777" w:rsidTr="00EB2652">
        <w:trPr>
          <w:trHeight w:val="368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CFAA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9C89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S/CODE</w:t>
            </w: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036F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9AF3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2E89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04D38FFE" w14:textId="77777777" w:rsidTr="00EB2652">
        <w:trPr>
          <w:trHeight w:val="377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0912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D942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8A5B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9E3F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CA64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689A101E" w14:textId="77777777" w:rsidTr="00EB2652">
        <w:trPr>
          <w:trHeight w:val="512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7BE7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2C81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S FOR REFERRAL</w:t>
            </w: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645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123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687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03F14F14" w14:textId="77777777" w:rsidTr="00EB2652">
        <w:trPr>
          <w:trHeight w:val="1943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930E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5FE3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7286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14:paraId="3456B54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14:paraId="7D74B91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14:paraId="01EE44F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HABITING</w:t>
            </w:r>
          </w:p>
          <w:p w14:paraId="2CD93AE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OW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5BB7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AE48A6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C9EA60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D532F5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B4BA7D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2ECB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255A22D2" w14:textId="77777777" w:rsidTr="00EB2652">
        <w:trPr>
          <w:trHeight w:val="2222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3772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DDDB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EABAF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NIL</w:t>
            </w:r>
          </w:p>
          <w:p w14:paraId="07AD576E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PRIMARY/MSLC</w:t>
            </w:r>
          </w:p>
          <w:p w14:paraId="1FFFDE4C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JHS</w:t>
            </w:r>
          </w:p>
          <w:p w14:paraId="35FFBA17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SHS</w:t>
            </w:r>
          </w:p>
          <w:p w14:paraId="2E92CBD7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TERTIARY</w:t>
            </w:r>
          </w:p>
          <w:p w14:paraId="50A2B585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OTHER(SPECIFY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A94EC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0</w:t>
            </w:r>
          </w:p>
          <w:p w14:paraId="4FCFE0E6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1</w:t>
            </w:r>
          </w:p>
          <w:p w14:paraId="74F3B61C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2</w:t>
            </w:r>
          </w:p>
          <w:p w14:paraId="449E5937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3</w:t>
            </w:r>
          </w:p>
          <w:p w14:paraId="09D1755D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4</w:t>
            </w:r>
          </w:p>
          <w:p w14:paraId="43903738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32F4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57E4566B" w14:textId="77777777" w:rsidTr="00EB2652">
        <w:trPr>
          <w:trHeight w:val="3815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68C3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DB6C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  <w:p w14:paraId="7A08DA5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ADE9D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1B998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</w:rPr>
            </w:pPr>
            <w:r w:rsidRPr="00EA1EB2">
              <w:rPr>
                <w:rFonts w:ascii="Times New Roman" w:hAnsi="Times New Roman" w:cs="Times New Roman"/>
                <w:caps/>
              </w:rPr>
              <w:t>Unemployed</w:t>
            </w:r>
          </w:p>
          <w:p w14:paraId="5669F527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</w:rPr>
            </w:pPr>
            <w:r w:rsidRPr="00EA1EB2">
              <w:rPr>
                <w:rFonts w:ascii="Times New Roman" w:hAnsi="Times New Roman" w:cs="Times New Roman"/>
                <w:caps/>
              </w:rPr>
              <w:t>Student</w:t>
            </w:r>
          </w:p>
          <w:p w14:paraId="39EEB99A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EA1EB2">
              <w:rPr>
                <w:rFonts w:ascii="Times New Roman" w:hAnsi="Times New Roman" w:cs="Times New Roman"/>
                <w:caps/>
              </w:rPr>
              <w:t>artisan</w:t>
            </w:r>
            <w:r w:rsidRPr="00EA1EB2">
              <w:rPr>
                <w:rFonts w:ascii="Times New Roman" w:hAnsi="Times New Roman" w:cs="Times New Roman"/>
              </w:rPr>
              <w:t>(</w:t>
            </w:r>
            <w:proofErr w:type="gramEnd"/>
            <w:r w:rsidRPr="00EA1EB2">
              <w:rPr>
                <w:rFonts w:ascii="Times New Roman" w:hAnsi="Times New Roman" w:cs="Times New Roman"/>
              </w:rPr>
              <w:t>hairdresser,dressmaker etc)</w:t>
            </w:r>
          </w:p>
          <w:p w14:paraId="16531A05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</w:rPr>
            </w:pPr>
            <w:r w:rsidRPr="00EA1EB2">
              <w:rPr>
                <w:rFonts w:ascii="Times New Roman" w:hAnsi="Times New Roman" w:cs="Times New Roman"/>
                <w:caps/>
              </w:rPr>
              <w:t>trader/businessman</w:t>
            </w:r>
          </w:p>
          <w:p w14:paraId="0D19F9D3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</w:rPr>
            </w:pPr>
            <w:r w:rsidRPr="00EA1EB2">
              <w:rPr>
                <w:rFonts w:ascii="Times New Roman" w:hAnsi="Times New Roman" w:cs="Times New Roman"/>
                <w:caps/>
              </w:rPr>
              <w:t>civil/public servant</w:t>
            </w:r>
          </w:p>
          <w:p w14:paraId="3891DC7C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</w:rPr>
            </w:pPr>
            <w:r w:rsidRPr="00EA1EB2">
              <w:rPr>
                <w:rFonts w:ascii="Times New Roman" w:hAnsi="Times New Roman" w:cs="Times New Roman"/>
                <w:caps/>
              </w:rPr>
              <w:t>teacher</w:t>
            </w:r>
          </w:p>
          <w:p w14:paraId="4EC449CD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</w:rPr>
            </w:pPr>
            <w:r w:rsidRPr="00EA1EB2">
              <w:rPr>
                <w:rFonts w:ascii="Times New Roman" w:hAnsi="Times New Roman" w:cs="Times New Roman"/>
                <w:caps/>
              </w:rPr>
              <w:t>farmer</w:t>
            </w:r>
          </w:p>
          <w:p w14:paraId="5B50259F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</w:rPr>
            </w:pPr>
            <w:r w:rsidRPr="00EA1EB2">
              <w:rPr>
                <w:rFonts w:ascii="Times New Roman" w:hAnsi="Times New Roman" w:cs="Times New Roman"/>
                <w:caps/>
              </w:rPr>
              <w:t>health worker</w:t>
            </w:r>
          </w:p>
          <w:p w14:paraId="2CC0310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EB2">
              <w:rPr>
                <w:rFonts w:ascii="Times New Roman" w:hAnsi="Times New Roman" w:cs="Times New Roman"/>
                <w:caps/>
              </w:rPr>
              <w:t>other (specify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5EBCD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0</w:t>
            </w:r>
          </w:p>
          <w:p w14:paraId="1DD406E5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1</w:t>
            </w:r>
          </w:p>
          <w:p w14:paraId="6A19367C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2</w:t>
            </w:r>
          </w:p>
          <w:p w14:paraId="644C3532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5AA1AC8F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3</w:t>
            </w:r>
          </w:p>
          <w:p w14:paraId="0765CB49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4</w:t>
            </w:r>
          </w:p>
          <w:p w14:paraId="6734611F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5</w:t>
            </w:r>
          </w:p>
          <w:p w14:paraId="5F7EC58A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6</w:t>
            </w:r>
          </w:p>
          <w:p w14:paraId="1D6D32D3" w14:textId="77777777" w:rsidR="00BE3D20" w:rsidRPr="00EA1EB2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1EB2">
              <w:rPr>
                <w:rFonts w:ascii="Times New Roman" w:hAnsi="Times New Roman" w:cs="Times New Roman"/>
              </w:rPr>
              <w:t>7</w:t>
            </w:r>
          </w:p>
          <w:p w14:paraId="01438D8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E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8B1A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3FC0AB2D" w14:textId="77777777" w:rsidTr="00EB2652">
        <w:trPr>
          <w:trHeight w:val="440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42AC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A565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FCC4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CBD4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6EFF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6B1EDB61" w14:textId="77777777" w:rsidTr="00EB2652">
        <w:trPr>
          <w:trHeight w:val="350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3AC0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B316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22FD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2A15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3D2E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5B31F405" w14:textId="77777777" w:rsidTr="00EB2652">
        <w:trPr>
          <w:trHeight w:val="278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314E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65EC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14:paraId="27FFB9B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5444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92F9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4490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6B4E4B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A74AFD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F4D183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163CF8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2DE0A5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0FD8CE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FD3FE3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88B46A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7E3540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BSTETRIC AND GYNAECOLOGIC HISTO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96"/>
        <w:gridCol w:w="2879"/>
        <w:gridCol w:w="3200"/>
        <w:gridCol w:w="1186"/>
        <w:gridCol w:w="1055"/>
      </w:tblGrid>
      <w:tr w:rsidR="00BE3D20" w14:paraId="388D5612" w14:textId="77777777" w:rsidTr="00EB2652">
        <w:trPr>
          <w:trHeight w:val="737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DC3E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20F3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 AND FILTERS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FCDE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B3E6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50E2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S</w:t>
            </w:r>
          </w:p>
        </w:tc>
      </w:tr>
      <w:tr w:rsidR="00BE3D20" w14:paraId="6F339832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BD14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8310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D1DF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3CA2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EF4D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11E146EE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2A9E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DDB5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558B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8A3A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BAC6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53C56746" w14:textId="77777777" w:rsidTr="00EB2652">
        <w:trPr>
          <w:trHeight w:val="413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AE0B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AC40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F700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97F7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B66D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1275F8E4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7DD7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813C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IVERY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C2C5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D</w:t>
            </w:r>
          </w:p>
          <w:p w14:paraId="217EA88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UUM/FORCEPS</w:t>
            </w:r>
          </w:p>
          <w:p w14:paraId="13150EF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C59E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B42890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2909B2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D028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07B1CDE1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9F72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7E9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IVERY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712E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D</w:t>
            </w:r>
          </w:p>
          <w:p w14:paraId="0B6D6D5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UUM/FORCEPS</w:t>
            </w:r>
          </w:p>
          <w:p w14:paraId="0009077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F232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3A5B79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77FEFB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D437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7D3BCF43" w14:textId="77777777" w:rsidTr="00EB2652">
        <w:trPr>
          <w:trHeight w:val="1178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3D33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A610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IVERY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871E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D</w:t>
            </w:r>
          </w:p>
          <w:p w14:paraId="19258AA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UUM/FORCEPS</w:t>
            </w:r>
          </w:p>
          <w:p w14:paraId="5044C7D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34C2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E7D9E8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438898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0AEB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7477FCE0" w14:textId="77777777" w:rsidTr="00EB2652">
        <w:trPr>
          <w:trHeight w:val="1088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B384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B984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IVERY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E699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D</w:t>
            </w:r>
          </w:p>
          <w:p w14:paraId="47F662E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UUM/FORCEPS</w:t>
            </w:r>
          </w:p>
          <w:p w14:paraId="523C507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6DEC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9FE8A4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50BD95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D37F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7B429A9D" w14:textId="77777777" w:rsidTr="00EB2652">
        <w:trPr>
          <w:trHeight w:val="1187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D25E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39A3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IVERY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0B3A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D</w:t>
            </w:r>
          </w:p>
          <w:p w14:paraId="53CA09E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UUM/FORCEPS</w:t>
            </w:r>
          </w:p>
          <w:p w14:paraId="08EBC2A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68C2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8BA31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8FB700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6C1B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2FBDB0DE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2730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3611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IVERY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11DE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D</w:t>
            </w:r>
          </w:p>
          <w:p w14:paraId="2CC5F42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UUM/FORCEPS</w:t>
            </w:r>
          </w:p>
          <w:p w14:paraId="4133401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EDC1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EBD61F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264799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900B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38ED5F34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7119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97DC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IVERY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B2B8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D</w:t>
            </w:r>
          </w:p>
          <w:p w14:paraId="35D2045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UUM/FORCEPS</w:t>
            </w:r>
          </w:p>
          <w:p w14:paraId="54FDEBE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EE1E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93CC8C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BEFA28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26C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3F8649A2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A245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1A86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IVERY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7309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D</w:t>
            </w:r>
          </w:p>
          <w:p w14:paraId="4F01012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UUM/FORCEPS</w:t>
            </w:r>
          </w:p>
          <w:p w14:paraId="74951FC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S</w:t>
            </w:r>
          </w:p>
          <w:p w14:paraId="17F04E5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A12A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CA99F1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2488E0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D21C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263E446D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3910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9EECA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A280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IVERY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E482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D</w:t>
            </w:r>
          </w:p>
          <w:p w14:paraId="25F3793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UUM/FORCEPS</w:t>
            </w:r>
          </w:p>
          <w:p w14:paraId="087E9D9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/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02C1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14:paraId="7658CC8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7AAD38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180F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5A1A9606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3CD4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637A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1602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IVERY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370C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D</w:t>
            </w:r>
          </w:p>
          <w:p w14:paraId="56DA136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UUM/FORCEPS</w:t>
            </w:r>
          </w:p>
          <w:p w14:paraId="0727A3A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DDE7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D0D2A5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D1D352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CD6D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2461224D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A4CB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D7E2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 HAD A PERINEA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NJURY ?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D025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410C17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SIOTOMY</w:t>
            </w:r>
          </w:p>
          <w:p w14:paraId="31D9D81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TANEOS TEA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4454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F23450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71B33B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CEDF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4268FCFF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D9F1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D1B4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MENOPAUSAL?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B8E0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FD3FD8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2083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2F246E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7D23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3FD3C81F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E9B2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2085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HA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  SURGER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REMOVE YOUR WOMB? 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608A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955F65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1D7FFA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7B5A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97FED6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BC297C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66D1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4E5F6FE5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1330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F048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 HAD A VAGINAL SURGERY (FOR PROLAPSE OR FISTULA) 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EAF3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F741BC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45AA2D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6147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3EC8E9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5283EB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B650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54806E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CFC670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FCA5A9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SONAL HABI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09"/>
        <w:gridCol w:w="2896"/>
        <w:gridCol w:w="3151"/>
        <w:gridCol w:w="1198"/>
        <w:gridCol w:w="1062"/>
      </w:tblGrid>
      <w:tr w:rsidR="00BE3D20" w14:paraId="3FE980FD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BF83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F570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 AND FILTERS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ADF6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9DBF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8999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S</w:t>
            </w:r>
          </w:p>
        </w:tc>
      </w:tr>
      <w:tr w:rsidR="00BE3D20" w14:paraId="621F3B74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62DC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7B45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SMOKE?</w:t>
            </w:r>
          </w:p>
          <w:p w14:paraId="6C6D4CB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5A2D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6E3C93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B6A5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C901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4D1549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A71D9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60F2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39F0A684" w14:textId="77777777" w:rsidTr="00EB2652">
        <w:trPr>
          <w:trHeight w:val="60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8C28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AC84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DRINK ALCOHOL? 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0FC9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8580A2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8B0C7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AA40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7225B4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3C2D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6F0C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014A8028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0D8B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6B84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FTEN DO YOU DRINK TEA OR COFFEE?</w:t>
            </w:r>
          </w:p>
          <w:p w14:paraId="30074BF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F9041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FA2C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  <w:p w14:paraId="46B488C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= ONE CUP/WEEK</w:t>
            </w:r>
          </w:p>
          <w:p w14:paraId="16EF338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CUP/DAY</w:t>
            </w:r>
          </w:p>
          <w:p w14:paraId="719771B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4 CUPS/DAY</w:t>
            </w:r>
          </w:p>
          <w:p w14:paraId="59F3615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OR MORE CUPS/D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AF07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817201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A3670D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594A0B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1E6121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13AD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35BBA2B4" w14:textId="77777777" w:rsidTr="00EB2652">
        <w:trPr>
          <w:trHeight w:val="206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3274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751E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OFTEN DO YOU TAK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ARBONAT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2FD62D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INKS (e.g. COCA-COLA, SPIRITE ETC)? 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6C84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  <w:p w14:paraId="3DFEE9C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= ONE BOTTLE/WEEK</w:t>
            </w:r>
          </w:p>
          <w:p w14:paraId="775BF6F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BOTTLE/DAY</w:t>
            </w:r>
          </w:p>
          <w:p w14:paraId="1E1D98D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4 BOTTLES/DAY</w:t>
            </w:r>
          </w:p>
          <w:p w14:paraId="707CBAA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OR MORE BOTTLES/D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91D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F72671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2E9797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1E5357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141571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2B7226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F14B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5D9998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DA63FC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3ABFD9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DICAL HISTO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12"/>
        <w:gridCol w:w="2913"/>
        <w:gridCol w:w="3122"/>
        <w:gridCol w:w="1204"/>
        <w:gridCol w:w="1065"/>
      </w:tblGrid>
      <w:tr w:rsidR="00BE3D20" w14:paraId="24F4A045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EA0B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7EE0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 AND FILTERS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4990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F8AB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A75C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S</w:t>
            </w:r>
          </w:p>
        </w:tc>
      </w:tr>
      <w:tr w:rsidR="00BE3D20" w14:paraId="78247062" w14:textId="77777777" w:rsidTr="00EB2652">
        <w:trPr>
          <w:trHeight w:val="105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5362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B741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DIABETES MELLITUS?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2B01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9B937B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19C5D5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6EE3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2DC77C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EEB42E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1F08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52A30C23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8528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36A8C" w14:textId="77777777" w:rsidR="00BE3D20" w:rsidRPr="008E6573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E6573">
              <w:rPr>
                <w:rFonts w:ascii="Times New Roman" w:hAnsi="Times New Roman" w:cs="Times New Roman"/>
                <w:caps/>
                <w:sz w:val="24"/>
                <w:szCs w:val="24"/>
              </w:rPr>
              <w:t>how often do you move your bowel in a week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B64B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E6573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once a week</w:t>
            </w:r>
          </w:p>
          <w:p w14:paraId="61736A83" w14:textId="77777777" w:rsidR="00BE3D20" w:rsidRPr="008E6573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  <w:p w14:paraId="23CA1FF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E6573">
              <w:rPr>
                <w:rFonts w:ascii="Times New Roman" w:hAnsi="Times New Roman" w:cs="Times New Roman"/>
                <w:caps/>
                <w:sz w:val="24"/>
                <w:szCs w:val="24"/>
              </w:rPr>
              <w:t>Twice a week</w:t>
            </w:r>
          </w:p>
          <w:p w14:paraId="1C395B04" w14:textId="77777777" w:rsidR="00BE3D20" w:rsidRPr="008E6573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  <w:p w14:paraId="5F656DD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E6573">
              <w:rPr>
                <w:rFonts w:ascii="Times New Roman" w:hAnsi="Times New Roman" w:cs="Times New Roman"/>
                <w:caps/>
                <w:sz w:val="24"/>
                <w:szCs w:val="24"/>
              </w:rPr>
              <w:t>Three times a week</w:t>
            </w:r>
          </w:p>
          <w:p w14:paraId="51338C39" w14:textId="77777777" w:rsidR="00BE3D20" w:rsidRPr="008E6573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  <w:p w14:paraId="41974C9C" w14:textId="77777777" w:rsidR="00BE3D20" w:rsidRPr="008E6573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E6573">
              <w:rPr>
                <w:rFonts w:ascii="Times New Roman" w:hAnsi="Times New Roman" w:cs="Times New Roman"/>
                <w:caps/>
                <w:sz w:val="24"/>
                <w:szCs w:val="24"/>
              </w:rPr>
              <w:t>More than 3 times a week</w:t>
            </w:r>
          </w:p>
          <w:p w14:paraId="6462D7B5" w14:textId="77777777" w:rsidR="00BE3D20" w:rsidRPr="008E6573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A2F3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14:paraId="1EF14EF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6FC76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D419A8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D2EEC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F1F6D8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B9020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717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58D51DD8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57FF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A2999" w14:textId="77777777" w:rsidR="00BE3D20" w:rsidRPr="008E6573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E6573">
              <w:rPr>
                <w:rFonts w:ascii="Times New Roman" w:hAnsi="Times New Roman" w:cs="Times New Roman"/>
                <w:caps/>
                <w:sz w:val="24"/>
                <w:szCs w:val="24"/>
              </w:rPr>
              <w:t>Have you experienced cough lasting more than 8 weeks in the last one year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C5BF" w14:textId="77777777" w:rsidR="00BE3D20" w:rsidRPr="008E6573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E6573">
              <w:rPr>
                <w:rFonts w:ascii="Times New Roman" w:hAnsi="Times New Roman" w:cs="Times New Roman"/>
                <w:caps/>
                <w:sz w:val="24"/>
                <w:szCs w:val="24"/>
              </w:rPr>
              <w:t>YES</w:t>
            </w:r>
          </w:p>
          <w:p w14:paraId="6C011131" w14:textId="77777777" w:rsidR="00BE3D20" w:rsidRPr="008E6573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  <w:p w14:paraId="7FFD78B6" w14:textId="77777777" w:rsidR="00BE3D20" w:rsidRPr="008E6573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E6573">
              <w:rPr>
                <w:rFonts w:ascii="Times New Roman" w:hAnsi="Times New Roman" w:cs="Times New Roman"/>
                <w:caps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CDE5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AB9C18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42852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A0D1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E6D64B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B7A128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AE784A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REENING QUESTION FOR URINARY INCONTINE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88"/>
        <w:gridCol w:w="2769"/>
        <w:gridCol w:w="2862"/>
        <w:gridCol w:w="1148"/>
        <w:gridCol w:w="1549"/>
      </w:tblGrid>
      <w:tr w:rsidR="00BE3D20" w14:paraId="31F992C7" w14:textId="77777777" w:rsidTr="00EB2652">
        <w:trPr>
          <w:trHeight w:val="323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989E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CF0C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 AND FILTERS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F196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D727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CD2A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S</w:t>
            </w:r>
          </w:p>
        </w:tc>
      </w:tr>
      <w:tr w:rsidR="00BE3D20" w14:paraId="058B03E6" w14:textId="77777777" w:rsidTr="00EB2652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0B4C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44A5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XPERIENCED ANY INVOLUNTARY LOSS OF URINE IN THE PAST 4 WEEKS?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5358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7A3B69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A189D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30D62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4EEC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9739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FF3D79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A2D27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70D67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FF4F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54C8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“YES” COMPLETE QUESTION 25 TO 28. </w:t>
            </w:r>
          </w:p>
          <w:p w14:paraId="36156B4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C137E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F ”NO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” END OF INTERVIEW</w:t>
            </w:r>
          </w:p>
        </w:tc>
      </w:tr>
    </w:tbl>
    <w:p w14:paraId="412133A5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C71769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D9E226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C59ED3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NATIONAL CONSULTATION ON INCONTINENCE QUESTIONNAIRE-SHORT FOR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09"/>
        <w:gridCol w:w="2902"/>
        <w:gridCol w:w="3067"/>
        <w:gridCol w:w="1201"/>
        <w:gridCol w:w="1137"/>
      </w:tblGrid>
      <w:tr w:rsidR="00BE3D20" w14:paraId="00B2AE8C" w14:textId="77777777" w:rsidTr="00EB2652">
        <w:trPr>
          <w:trHeight w:val="535"/>
        </w:trPr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AE86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1C87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 AND FILTERS</w:t>
            </w:r>
          </w:p>
        </w:tc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3BD3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FC8B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4028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S</w:t>
            </w:r>
          </w:p>
        </w:tc>
      </w:tr>
      <w:tr w:rsidR="00BE3D20" w14:paraId="7A253BD0" w14:textId="77777777" w:rsidTr="00EB2652">
        <w:trPr>
          <w:trHeight w:val="3003"/>
        </w:trPr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EE3B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389F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FTEN DO YOU LEAK URINE?</w:t>
            </w:r>
          </w:p>
        </w:tc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00EB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UT ONCE A WEEK OR LESS</w:t>
            </w:r>
          </w:p>
          <w:p w14:paraId="04222BE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F9E13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TO THREE TIMES A WEEK</w:t>
            </w:r>
          </w:p>
          <w:p w14:paraId="6642586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45EAD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UT ONCE A DAY</w:t>
            </w:r>
          </w:p>
          <w:p w14:paraId="075007C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4697C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AL TIMES A DAY</w:t>
            </w:r>
          </w:p>
          <w:p w14:paraId="4338D81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C7232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THE TIM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B7FF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88995A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3FF15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AEBE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D9C1F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F2AC3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C4CBF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8D269E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347C5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793A1E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B7C60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4FEF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2D7DE583" w14:textId="77777777" w:rsidTr="00EB2652">
        <w:trPr>
          <w:trHeight w:val="1368"/>
        </w:trPr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499B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9E4C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UCH URINE DO YOU USUALLY LEA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WHETHER YOU WEAR PROTECTION OR NOT)?</w:t>
            </w:r>
          </w:p>
        </w:tc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9DA2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 SMALL AMOUNT</w:t>
            </w:r>
          </w:p>
          <w:p w14:paraId="7603740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AMOUNT</w:t>
            </w:r>
          </w:p>
          <w:p w14:paraId="7D86B9D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AMOUNT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40E4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EF5656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741156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F3EE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D20" w14:paraId="4CD79B17" w14:textId="77777777" w:rsidTr="00EB2652">
        <w:trPr>
          <w:trHeight w:val="3158"/>
        </w:trPr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A9D2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B640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, HOW MUCH DOES LEAKING URINE INTERFERE WITH YOUR EVERYDAY LIFE?</w:t>
            </w:r>
          </w:p>
          <w:p w14:paraId="77C8C38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CHOSE A NUMBER BETWEEN 0(NOT AT ALL) AND 10(A GREAT DEAL)</w:t>
            </w:r>
          </w:p>
        </w:tc>
        <w:tc>
          <w:tcPr>
            <w:tcW w:w="3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2A06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BCFB73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AB50E0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EE6FF5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EDEE20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791372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8FC9CB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E150D5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8AEB6C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1A6ABD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21C004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33FB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9F12C5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43F216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4F0784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843272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3425B4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3B3ED7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8AA874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114E22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193585F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561B96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2E49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65AA56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44502E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NATIONAL CONSULTATION ON CONTINENCE-SHORT FORM (CONT’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08"/>
        <w:gridCol w:w="2817"/>
        <w:gridCol w:w="3244"/>
        <w:gridCol w:w="1161"/>
        <w:gridCol w:w="1086"/>
      </w:tblGrid>
      <w:tr w:rsidR="00BE3D20" w14:paraId="03E33C37" w14:textId="77777777" w:rsidTr="00EB2652">
        <w:trPr>
          <w:trHeight w:val="3050"/>
        </w:trPr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4AB4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.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AE5C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DOES URINE LEAK?       PLEASE TICK ALL THAT APPLY TO YOU</w:t>
            </w:r>
          </w:p>
          <w:p w14:paraId="1D7F001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2DCDA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LEAKS BEFORE YOU GET TO THE TOILET</w:t>
            </w:r>
          </w:p>
          <w:p w14:paraId="364F6C0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EFA09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LEAKS WHEN YOU COUGH OR SNEEZE</w:t>
            </w:r>
          </w:p>
          <w:p w14:paraId="46F13B4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7B7B3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LEAKS WHEN YOU ARE ASLEEP</w:t>
            </w:r>
          </w:p>
          <w:p w14:paraId="2F31D85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44B39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LEAKS WHEN YOU ARE PHYSICALLY ACTIVE/EXERCISING</w:t>
            </w:r>
          </w:p>
          <w:p w14:paraId="34AB17C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BF84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LEAKS WHEN YOU HAVE FINISHED URINATING AND ARE DRESSED</w:t>
            </w:r>
          </w:p>
          <w:p w14:paraId="20314EA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A25A3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LEAKS FOR NO OBVIOUS REASON</w:t>
            </w:r>
          </w:p>
          <w:p w14:paraId="556BE71E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8E3C6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LEAKS ALL THE TIM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FC802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14:paraId="7098BBFB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70826C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4834F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62599E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8D7A5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9B7CD9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1118CD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54DF4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5C7E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0D402D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7CC5C6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BBF918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50087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C61120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FC44E5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EBD631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84D6D7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2C30F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  <w:p w14:paraId="4971DED4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E56B0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D07873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9BDCD" w14:textId="77777777" w:rsidR="00BE3D20" w:rsidRDefault="00BE3D20" w:rsidP="00EB265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89BC2F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052560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YOU VERY MUCH FOR ANSWERING THESE QUESTIONS</w:t>
      </w:r>
    </w:p>
    <w:p w14:paraId="3A77A699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3F0371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73C0F1" w14:textId="77777777" w:rsidR="00BE3D20" w:rsidRDefault="00BE3D20" w:rsidP="00BE3D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C7863D" w14:textId="77777777" w:rsidR="00BE3D20" w:rsidRDefault="00BE3D20"/>
    <w:sectPr w:rsidR="00BE3D2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D20"/>
    <w:rsid w:val="009B5FDD"/>
    <w:rsid w:val="00BE3D20"/>
    <w:rsid w:val="00DA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AA6A6"/>
  <w15:chartTrackingRefBased/>
  <w15:docId w15:val="{1288558A-95FC-4DF8-A3B3-684BBAA4E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D20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D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3D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director</dc:creator>
  <cp:keywords/>
  <dc:description/>
  <cp:lastModifiedBy>medical director</cp:lastModifiedBy>
  <cp:revision>3</cp:revision>
  <dcterms:created xsi:type="dcterms:W3CDTF">2020-05-20T06:37:00Z</dcterms:created>
  <dcterms:modified xsi:type="dcterms:W3CDTF">2020-05-20T06:41:00Z</dcterms:modified>
</cp:coreProperties>
</file>